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57E27" w14:textId="79694A7E" w:rsidR="009135AB" w:rsidRPr="009135AB" w:rsidRDefault="009135AB" w:rsidP="005B7D80">
      <w:pPr>
        <w:rPr>
          <w:lang w:val="en-US"/>
        </w:rPr>
      </w:pPr>
      <w:r w:rsidRPr="009135AB">
        <w:rPr>
          <w:lang w:val="en-US"/>
        </w:rPr>
        <w:t>Using AI to Predict Patients' Length of Stay PACU Staff’s Needs and Expectations for developing and implementing an AI system</w:t>
      </w:r>
    </w:p>
    <w:p w14:paraId="48E422A5" w14:textId="14593290" w:rsidR="00215B4E" w:rsidRPr="009135AB" w:rsidRDefault="00215B4E" w:rsidP="005B7D80">
      <w:pPr>
        <w:rPr>
          <w:b/>
          <w:bCs/>
        </w:rPr>
      </w:pPr>
      <w:r w:rsidRPr="009135AB">
        <w:rPr>
          <w:b/>
          <w:bCs/>
        </w:rPr>
        <w:t>Appendix 1.</w:t>
      </w:r>
    </w:p>
    <w:p w14:paraId="1A8BEF3B" w14:textId="3401ECBF" w:rsidR="0019185F" w:rsidRDefault="000B4BF9" w:rsidP="005B7D80">
      <w:proofErr w:type="spellStart"/>
      <w:r>
        <w:t>Interview</w:t>
      </w:r>
      <w:proofErr w:type="spellEnd"/>
      <w:r>
        <w:t>-guide</w:t>
      </w:r>
    </w:p>
    <w:p w14:paraId="05655EF6" w14:textId="77777777" w:rsidR="0019185F" w:rsidRDefault="0019185F" w:rsidP="005B7D80"/>
    <w:p w14:paraId="1CF8C382" w14:textId="77777777" w:rsidR="0019185F" w:rsidRDefault="0019185F" w:rsidP="005B7D80">
      <w:r>
        <w:t>Introduction</w:t>
      </w:r>
    </w:p>
    <w:p w14:paraId="0E71184A" w14:textId="77777777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>Tell us about your role in the organization.</w:t>
      </w:r>
    </w:p>
    <w:p w14:paraId="23BD7BFE" w14:textId="77777777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>How would you describe the work of planning the patient flow in the postoperative ward today?</w:t>
      </w:r>
    </w:p>
    <w:p w14:paraId="374A8016" w14:textId="77777777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>What pros and cons do you see with how planning is done today?</w:t>
      </w:r>
    </w:p>
    <w:p w14:paraId="4020AA67" w14:textId="77777777" w:rsidR="0019185F" w:rsidRDefault="0019185F" w:rsidP="005B7D80">
      <w:r>
        <w:t>Attitude to technology</w:t>
      </w:r>
    </w:p>
    <w:p w14:paraId="4036062A" w14:textId="77777777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>What is the role of technology in your work?</w:t>
      </w:r>
    </w:p>
    <w:p w14:paraId="73973D71" w14:textId="7CD62FAE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 xml:space="preserve">How do you usually react to new technology? (examples of actions and </w:t>
      </w:r>
      <w:r w:rsidR="00474E4D" w:rsidRPr="001A18DF">
        <w:rPr>
          <w:lang w:val="en-US"/>
        </w:rPr>
        <w:t>behaviors</w:t>
      </w:r>
      <w:r w:rsidRPr="001A18DF">
        <w:rPr>
          <w:lang w:val="en-US"/>
        </w:rPr>
        <w:t>)</w:t>
      </w:r>
      <w:r w:rsidR="00474E4D">
        <w:rPr>
          <w:lang w:val="en-US"/>
        </w:rPr>
        <w:t>.</w:t>
      </w:r>
    </w:p>
    <w:p w14:paraId="0C1CFD22" w14:textId="77777777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>For you, what influences your attitude towards new technology? (Perceived opportunities and/or threats)</w:t>
      </w:r>
    </w:p>
    <w:p w14:paraId="4F27B62D" w14:textId="1D51A871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 xml:space="preserve">What are </w:t>
      </w:r>
      <w:r w:rsidR="00395666">
        <w:rPr>
          <w:lang w:val="en-US"/>
        </w:rPr>
        <w:t xml:space="preserve">the </w:t>
      </w:r>
      <w:r w:rsidRPr="001A18DF">
        <w:rPr>
          <w:lang w:val="en-US"/>
        </w:rPr>
        <w:t>important prerequisites for new technology to work well for you? (linked to the technology, to the patients, to the organization incl</w:t>
      </w:r>
      <w:r w:rsidR="00395666">
        <w:rPr>
          <w:lang w:val="en-US"/>
        </w:rPr>
        <w:t>uding</w:t>
      </w:r>
      <w:r w:rsidRPr="001A18DF">
        <w:rPr>
          <w:lang w:val="en-US"/>
        </w:rPr>
        <w:t xml:space="preserve"> colleagues, to own competence, to the actual implementation process)</w:t>
      </w:r>
      <w:r w:rsidR="00395666">
        <w:rPr>
          <w:lang w:val="en-US"/>
        </w:rPr>
        <w:t>.</w:t>
      </w:r>
    </w:p>
    <w:p w14:paraId="4184B85C" w14:textId="77777777" w:rsidR="0019185F" w:rsidRPr="001A18DF" w:rsidRDefault="0019185F" w:rsidP="005B7D80">
      <w:pPr>
        <w:pStyle w:val="Liststycke"/>
        <w:ind w:left="1080"/>
        <w:rPr>
          <w:lang w:val="en-US"/>
        </w:rPr>
      </w:pPr>
    </w:p>
    <w:p w14:paraId="1BA17D5D" w14:textId="2609610F" w:rsidR="0019185F" w:rsidRPr="001A18DF" w:rsidRDefault="0019185F" w:rsidP="005B7D80">
      <w:pPr>
        <w:pStyle w:val="Liststycke"/>
        <w:ind w:left="1080"/>
        <w:rPr>
          <w:lang w:val="en-US"/>
        </w:rPr>
      </w:pPr>
      <w:r w:rsidRPr="001A18DF">
        <w:rPr>
          <w:lang w:val="en-US"/>
        </w:rPr>
        <w:t xml:space="preserve">A hypothetical scenario is presented where the digital planning tool is included. For example, I will now ask </w:t>
      </w:r>
      <w:r w:rsidR="003B4A67">
        <w:rPr>
          <w:lang w:val="en-US"/>
        </w:rPr>
        <w:t>several</w:t>
      </w:r>
      <w:r w:rsidRPr="001A18DF">
        <w:rPr>
          <w:lang w:val="en-US"/>
        </w:rPr>
        <w:t xml:space="preserve"> questions about a digital planning tool that would have the purpose of facilitating the planning of the work/patient flow at the postop department. The tool is under development, but we are interested in your needs and expectations of the tool.</w:t>
      </w:r>
    </w:p>
    <w:p w14:paraId="1D530765" w14:textId="77777777" w:rsidR="0019185F" w:rsidRDefault="0019185F" w:rsidP="005B7D80">
      <w:r>
        <w:t>The nature of the tool</w:t>
      </w:r>
    </w:p>
    <w:p w14:paraId="154F606C" w14:textId="77777777" w:rsidR="0019185F" w:rsidRDefault="0019185F" w:rsidP="0019185F">
      <w:pPr>
        <w:pStyle w:val="Liststycke"/>
        <w:numPr>
          <w:ilvl w:val="0"/>
          <w:numId w:val="2"/>
        </w:numPr>
      </w:pPr>
      <w:r w:rsidRPr="001A18DF">
        <w:rPr>
          <w:lang w:val="en-US"/>
        </w:rPr>
        <w:t xml:space="preserve">If you think about how planning is done today, could a digital planning tool improve your planning work? </w:t>
      </w:r>
      <w:r>
        <w:t>If so, how?</w:t>
      </w:r>
    </w:p>
    <w:p w14:paraId="2132C197" w14:textId="77777777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>If you imagine an optimally functioning digital planning tool, what would its features be?</w:t>
      </w:r>
    </w:p>
    <w:p w14:paraId="333973BB" w14:textId="77777777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 xml:space="preserve">Are there particular features or functions that you </w:t>
      </w:r>
      <w:r w:rsidRPr="001A18DF">
        <w:rPr>
          <w:i/>
          <w:iCs/>
          <w:lang w:val="en-US"/>
        </w:rPr>
        <w:t>don't</w:t>
      </w:r>
      <w:r w:rsidRPr="001A18DF">
        <w:rPr>
          <w:lang w:val="en-US"/>
        </w:rPr>
        <w:t xml:space="preserve"> want the tool to have?</w:t>
      </w:r>
    </w:p>
    <w:p w14:paraId="3E19976A" w14:textId="77777777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>Do you have other concerns related to the introduction of a digital planning tool in the department?</w:t>
      </w:r>
    </w:p>
    <w:p w14:paraId="76D2861C" w14:textId="77777777" w:rsidR="0019185F" w:rsidRPr="001A18DF" w:rsidRDefault="0019185F" w:rsidP="005B7D80">
      <w:pPr>
        <w:pStyle w:val="Liststycke"/>
        <w:ind w:left="1080"/>
        <w:rPr>
          <w:lang w:val="en-US"/>
        </w:rPr>
      </w:pPr>
    </w:p>
    <w:p w14:paraId="056FE0C1" w14:textId="77777777" w:rsidR="0019185F" w:rsidRPr="001A18DF" w:rsidRDefault="0019185F" w:rsidP="005B7D80">
      <w:pPr>
        <w:pStyle w:val="Liststycke"/>
        <w:ind w:left="1080"/>
        <w:rPr>
          <w:lang w:val="en-US"/>
        </w:rPr>
      </w:pPr>
      <w:r w:rsidRPr="001A18DF">
        <w:rPr>
          <w:lang w:val="en-US"/>
        </w:rPr>
        <w:t>A hypothetical scenario is presented where the digital planning tool is developed and will be introduced on a larger scale in routine practice.</w:t>
      </w:r>
    </w:p>
    <w:p w14:paraId="300DF3E7" w14:textId="77777777" w:rsidR="0019185F" w:rsidRPr="001A18DF" w:rsidRDefault="0019185F" w:rsidP="005B7D80">
      <w:pPr>
        <w:pStyle w:val="Liststycke"/>
        <w:ind w:left="1080"/>
        <w:rPr>
          <w:lang w:val="en-US"/>
        </w:rPr>
      </w:pPr>
    </w:p>
    <w:p w14:paraId="2252A9B4" w14:textId="77777777" w:rsidR="0019185F" w:rsidRDefault="0019185F" w:rsidP="005B7D80">
      <w:r>
        <w:t>Introduction of the tool</w:t>
      </w:r>
    </w:p>
    <w:p w14:paraId="58452E7D" w14:textId="77777777" w:rsidR="0019185F" w:rsidRPr="001A18DF" w:rsidRDefault="0019185F" w:rsidP="0019185F">
      <w:pPr>
        <w:pStyle w:val="Liststycke"/>
        <w:numPr>
          <w:ilvl w:val="0"/>
          <w:numId w:val="2"/>
        </w:numPr>
        <w:rPr>
          <w:lang w:val="en-US"/>
        </w:rPr>
      </w:pPr>
      <w:r w:rsidRPr="001A18DF">
        <w:rPr>
          <w:lang w:val="en-US"/>
        </w:rPr>
        <w:t>What factors do you think are important for a digital tool to be used in routine practice in your department?</w:t>
      </w:r>
    </w:p>
    <w:p w14:paraId="711551EA" w14:textId="77777777" w:rsidR="0019185F" w:rsidRPr="001A18DF" w:rsidRDefault="0019185F" w:rsidP="005B7D80">
      <w:pPr>
        <w:pStyle w:val="Liststycke"/>
        <w:ind w:left="1080"/>
        <w:rPr>
          <w:lang w:val="en-US"/>
        </w:rPr>
      </w:pPr>
    </w:p>
    <w:p w14:paraId="59F47C69" w14:textId="77777777" w:rsidR="0019185F" w:rsidRPr="001A18DF" w:rsidRDefault="0019185F" w:rsidP="005B7D80">
      <w:pPr>
        <w:pStyle w:val="Liststycke"/>
        <w:ind w:left="1080"/>
        <w:rPr>
          <w:lang w:val="en-US"/>
        </w:rPr>
      </w:pPr>
    </w:p>
    <w:p w14:paraId="1355B279" w14:textId="77777777" w:rsidR="0019185F" w:rsidRPr="001A18DF" w:rsidRDefault="0019185F" w:rsidP="005B7D80">
      <w:pPr>
        <w:pStyle w:val="Liststycke"/>
        <w:ind w:left="1080"/>
        <w:rPr>
          <w:lang w:val="en-US"/>
        </w:rPr>
      </w:pPr>
    </w:p>
    <w:p w14:paraId="59AC75C4" w14:textId="77777777" w:rsidR="0019185F" w:rsidRPr="001A18DF" w:rsidRDefault="0019185F" w:rsidP="005B7D80">
      <w:pPr>
        <w:rPr>
          <w:lang w:val="en-US"/>
        </w:rPr>
      </w:pPr>
    </w:p>
    <w:p w14:paraId="68495386" w14:textId="77777777" w:rsidR="002A3BEE" w:rsidRPr="001A18DF" w:rsidRDefault="002A3BEE">
      <w:pPr>
        <w:rPr>
          <w:lang w:val="en-US"/>
        </w:rPr>
      </w:pPr>
    </w:p>
    <w:sectPr w:rsidR="002A3BEE" w:rsidRPr="001A18DF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B7DFA4" w14:textId="77777777" w:rsidR="00C60B8F" w:rsidRDefault="00C60B8F" w:rsidP="00ED053D">
      <w:pPr>
        <w:spacing w:after="0" w:line="240" w:lineRule="auto"/>
      </w:pPr>
      <w:r>
        <w:separator/>
      </w:r>
    </w:p>
  </w:endnote>
  <w:endnote w:type="continuationSeparator" w:id="0">
    <w:p w14:paraId="62863157" w14:textId="77777777" w:rsidR="00C60B8F" w:rsidRDefault="00C60B8F" w:rsidP="00ED053D">
      <w:pPr>
        <w:spacing w:after="0" w:line="240" w:lineRule="auto"/>
      </w:pPr>
      <w:r>
        <w:continuationSeparator/>
      </w:r>
    </w:p>
  </w:endnote>
  <w:endnote w:type="continuationNotice" w:id="1">
    <w:p w14:paraId="48FD08DC" w14:textId="77777777" w:rsidR="00C60B8F" w:rsidRDefault="00C60B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7B427D" w14:textId="77777777" w:rsidR="00C60B8F" w:rsidRDefault="00C60B8F" w:rsidP="00ED053D">
      <w:pPr>
        <w:spacing w:after="0" w:line="240" w:lineRule="auto"/>
      </w:pPr>
      <w:r>
        <w:separator/>
      </w:r>
    </w:p>
  </w:footnote>
  <w:footnote w:type="continuationSeparator" w:id="0">
    <w:p w14:paraId="6103C064" w14:textId="77777777" w:rsidR="00C60B8F" w:rsidRDefault="00C60B8F" w:rsidP="00ED053D">
      <w:pPr>
        <w:spacing w:after="0" w:line="240" w:lineRule="auto"/>
      </w:pPr>
      <w:r>
        <w:continuationSeparator/>
      </w:r>
    </w:p>
  </w:footnote>
  <w:footnote w:type="continuationNotice" w:id="1">
    <w:p w14:paraId="4843AEAB" w14:textId="77777777" w:rsidR="00C60B8F" w:rsidRDefault="00C60B8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B4F546" w14:textId="718CC4F1" w:rsidR="00ED053D" w:rsidRDefault="00ED053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6C3894" wp14:editId="47CEC09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87155522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59C222" w14:textId="4E79588F" w:rsidR="00ED053D" w:rsidRPr="00ED053D" w:rsidRDefault="00ED053D" w:rsidP="00ED05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D053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6C3894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4059C222" w14:textId="4E79588F" w:rsidR="00ED053D" w:rsidRPr="00ED053D" w:rsidRDefault="00ED053D" w:rsidP="00ED05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D053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17FAD3" w14:textId="58A6F835" w:rsidR="00ED053D" w:rsidRDefault="00ED053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88CFC0C" wp14:editId="7FA15BA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489981391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64BEBD" w14:textId="28F642FC" w:rsidR="00ED053D" w:rsidRPr="00ED053D" w:rsidRDefault="00ED053D" w:rsidP="00ED05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D053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8CFC0C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0;width:34.95pt;height:34.9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7964BEBD" w14:textId="28F642FC" w:rsidR="00ED053D" w:rsidRPr="00ED053D" w:rsidRDefault="00ED053D" w:rsidP="00ED05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D053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60B89F" w14:textId="1BB60CCA" w:rsidR="00ED053D" w:rsidRDefault="00ED053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32156C3D" wp14:editId="5F3413E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47624608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139833C" w14:textId="566C754E" w:rsidR="00ED053D" w:rsidRPr="00ED053D" w:rsidRDefault="00ED053D" w:rsidP="00ED05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ED053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156C3D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4139833C" w14:textId="566C754E" w:rsidR="00ED053D" w:rsidRPr="00ED053D" w:rsidRDefault="00ED053D" w:rsidP="00ED05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ED053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8B163D"/>
    <w:multiLevelType w:val="multilevel"/>
    <w:tmpl w:val="D41AA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AA96DB8"/>
    <w:multiLevelType w:val="hybridMultilevel"/>
    <w:tmpl w:val="94F2857C"/>
    <w:lvl w:ilvl="0" w:tplc="8536DF7A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9941869">
    <w:abstractNumId w:val="1"/>
  </w:num>
  <w:num w:numId="2" w16cid:durableId="5275248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BEE"/>
    <w:rsid w:val="000428D6"/>
    <w:rsid w:val="000966D9"/>
    <w:rsid w:val="000B4BF9"/>
    <w:rsid w:val="0019185F"/>
    <w:rsid w:val="00194950"/>
    <w:rsid w:val="001A18DF"/>
    <w:rsid w:val="001D71E8"/>
    <w:rsid w:val="00215B4E"/>
    <w:rsid w:val="002A3BEE"/>
    <w:rsid w:val="00395666"/>
    <w:rsid w:val="003B4A67"/>
    <w:rsid w:val="003D34EA"/>
    <w:rsid w:val="00474E4D"/>
    <w:rsid w:val="00492B3E"/>
    <w:rsid w:val="005D3779"/>
    <w:rsid w:val="006C0BC3"/>
    <w:rsid w:val="006C2422"/>
    <w:rsid w:val="008B446D"/>
    <w:rsid w:val="009135AB"/>
    <w:rsid w:val="0092080B"/>
    <w:rsid w:val="00AB19E0"/>
    <w:rsid w:val="00BD3532"/>
    <w:rsid w:val="00C032CD"/>
    <w:rsid w:val="00C60B8F"/>
    <w:rsid w:val="00D17B79"/>
    <w:rsid w:val="00E279CE"/>
    <w:rsid w:val="00ED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E0B95A"/>
  <w15:chartTrackingRefBased/>
  <w15:docId w15:val="{772EB923-4A68-4857-80C9-6E01027EC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A3BEE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ED05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D053D"/>
  </w:style>
  <w:style w:type="paragraph" w:styleId="Sidfot">
    <w:name w:val="footer"/>
    <w:basedOn w:val="Normal"/>
    <w:link w:val="SidfotChar"/>
    <w:uiPriority w:val="99"/>
    <w:semiHidden/>
    <w:unhideWhenUsed/>
    <w:rsid w:val="00AB19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AB1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592</Characters>
  <Application>Microsoft Office Word</Application>
  <DocSecurity>0</DocSecurity>
  <Lines>41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undsten</dc:creator>
  <cp:keywords/>
  <dc:description/>
  <cp:lastModifiedBy>Sara Lundsten</cp:lastModifiedBy>
  <cp:revision>2</cp:revision>
  <dcterms:created xsi:type="dcterms:W3CDTF">2024-08-29T09:16:00Z</dcterms:created>
  <dcterms:modified xsi:type="dcterms:W3CDTF">2024-08-2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4729b4-2edc-42b5-829f-4646f5bae3ac</vt:lpwstr>
  </property>
  <property fmtid="{D5CDD505-2E9C-101B-9397-08002B2CF9AE}" pid="3" name="ClassificationContentMarkingHeaderShapeIds">
    <vt:lpwstr>57fdba41,531e342,1d3485cf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